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C1E1E0" w14:textId="77777777" w:rsidR="00183D76" w:rsidRPr="00925814" w:rsidRDefault="00183D76" w:rsidP="00183D7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925814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43033254" w14:textId="77777777" w:rsidR="00183D76" w:rsidRPr="00925814" w:rsidRDefault="00183D76" w:rsidP="00183D7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1337C04" w14:textId="77777777" w:rsidR="00183D76" w:rsidRPr="00925814" w:rsidRDefault="00183D76" w:rsidP="00183D7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25814">
        <w:rPr>
          <w:rFonts w:ascii="Times New Roman" w:hAnsi="Times New Roman" w:cs="Times New Roman"/>
          <w:b/>
          <w:bCs/>
          <w:sz w:val="24"/>
          <w:lang w:eastAsia="ja-JP"/>
        </w:rPr>
        <w:t xml:space="preserve">S3 Table: Diagnostic accuracy of individual top-ranked biomarkers with sensitivity constrained to </w:t>
      </w:r>
      <w:r w:rsidRPr="00925814">
        <w:rPr>
          <w:rFonts w:ascii="Times New Roman" w:eastAsia="MS Gothic" w:hAnsi="Times New Roman" w:cs="Times New Roman"/>
          <w:b/>
          <w:color w:val="000000"/>
          <w:sz w:val="24"/>
        </w:rPr>
        <w:t>≥90%</w:t>
      </w:r>
      <w:r w:rsidRPr="00925814">
        <w:rPr>
          <w:rFonts w:ascii="Times New Roman" w:hAnsi="Times New Roman" w:cs="Times New Roman"/>
          <w:b/>
          <w:bCs/>
          <w:sz w:val="24"/>
          <w:lang w:eastAsia="ja-JP"/>
        </w:rPr>
        <w:t xml:space="preserve"> (N=262).</w:t>
      </w:r>
    </w:p>
    <w:tbl>
      <w:tblPr>
        <w:tblW w:w="5914" w:type="dxa"/>
        <w:tblInd w:w="2" w:type="dxa"/>
        <w:tblLook w:val="0000" w:firstRow="0" w:lastRow="0" w:firstColumn="0" w:lastColumn="0" w:noHBand="0" w:noVBand="0"/>
      </w:tblPr>
      <w:tblGrid>
        <w:gridCol w:w="2584"/>
        <w:gridCol w:w="3330"/>
      </w:tblGrid>
      <w:tr w:rsidR="00183D76" w:rsidRPr="00925814" w14:paraId="62CF8413" w14:textId="77777777" w:rsidTr="008457D9">
        <w:trPr>
          <w:trHeight w:val="315"/>
        </w:trPr>
        <w:tc>
          <w:tcPr>
            <w:tcW w:w="258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7F294DE9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</w:pPr>
            <w:r w:rsidRPr="00925814"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  <w:t xml:space="preserve">Biomarker 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E9EF2A5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</w:pPr>
            <w:r w:rsidRPr="00925814"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  <w:t>Specificity (95% CI)</w:t>
            </w:r>
          </w:p>
        </w:tc>
      </w:tr>
      <w:tr w:rsidR="00183D76" w:rsidRPr="00925814" w14:paraId="6DA7AB6D" w14:textId="77777777" w:rsidTr="008457D9">
        <w:trPr>
          <w:trHeight w:val="315"/>
        </w:trPr>
        <w:tc>
          <w:tcPr>
            <w:tcW w:w="25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0AA88A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925814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FN-γ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09F09598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925814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6.8 (22.4 - 31.8)</w:t>
            </w:r>
          </w:p>
        </w:tc>
      </w:tr>
      <w:tr w:rsidR="00183D76" w:rsidRPr="00925814" w14:paraId="4C6620A8" w14:textId="77777777" w:rsidTr="008457D9">
        <w:trPr>
          <w:trHeight w:val="300"/>
        </w:trPr>
        <w:tc>
          <w:tcPr>
            <w:tcW w:w="25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68722D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925814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L-6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45F112AC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925814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4.0 (37.4 - 49.5)</w:t>
            </w:r>
          </w:p>
        </w:tc>
      </w:tr>
      <w:tr w:rsidR="00183D76" w:rsidRPr="00925814" w14:paraId="42317D11" w14:textId="77777777" w:rsidTr="008457D9">
        <w:trPr>
          <w:trHeight w:val="300"/>
        </w:trPr>
        <w:tc>
          <w:tcPr>
            <w:tcW w:w="25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FFB483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925814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MIG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60BCB325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925814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6.3 (11.2 - 20.6)</w:t>
            </w:r>
          </w:p>
        </w:tc>
      </w:tr>
      <w:tr w:rsidR="00183D76" w:rsidRPr="00925814" w14:paraId="3FDAC680" w14:textId="77777777" w:rsidTr="008457D9">
        <w:trPr>
          <w:trHeight w:val="300"/>
        </w:trPr>
        <w:tc>
          <w:tcPr>
            <w:tcW w:w="25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97BADB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925814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L-18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7AE860E9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925814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3.3 (8.4 - 18.7)</w:t>
            </w:r>
          </w:p>
        </w:tc>
      </w:tr>
      <w:tr w:rsidR="00183D76" w:rsidRPr="00925814" w14:paraId="0FC3F7F9" w14:textId="77777777" w:rsidTr="008457D9">
        <w:trPr>
          <w:trHeight w:val="315"/>
        </w:trPr>
        <w:tc>
          <w:tcPr>
            <w:tcW w:w="25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FE0014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925814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CRP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1955E878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925814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3.1 (29.9 - 36.4)</w:t>
            </w:r>
          </w:p>
        </w:tc>
      </w:tr>
      <w:tr w:rsidR="00183D76" w:rsidRPr="00925814" w14:paraId="6170E175" w14:textId="77777777" w:rsidTr="008457D9">
        <w:trPr>
          <w:trHeight w:val="300"/>
        </w:trPr>
        <w:tc>
          <w:tcPr>
            <w:tcW w:w="25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0CBDA8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925814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GRO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3FD4CAB2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925814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.3 (0.0 - 2.8)</w:t>
            </w:r>
          </w:p>
        </w:tc>
      </w:tr>
      <w:tr w:rsidR="00183D76" w:rsidRPr="00925814" w14:paraId="6B541B0F" w14:textId="77777777" w:rsidTr="008457D9">
        <w:trPr>
          <w:trHeight w:val="315"/>
        </w:trPr>
        <w:tc>
          <w:tcPr>
            <w:tcW w:w="258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42863AB1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925814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MD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2867570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925814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.9 (0.0 - 3.7)</w:t>
            </w:r>
          </w:p>
        </w:tc>
      </w:tr>
    </w:tbl>
    <w:p w14:paraId="149EF255" w14:textId="77777777" w:rsidR="00183D76" w:rsidRPr="00D97119" w:rsidRDefault="00183D76" w:rsidP="00183D76">
      <w:pPr>
        <w:spacing w:after="0" w:line="240" w:lineRule="auto"/>
        <w:jc w:val="both"/>
        <w:rPr>
          <w:rFonts w:ascii="Times New Roman" w:hAnsi="Times New Roman" w:cs="Times New Roman"/>
          <w:bCs/>
        </w:rPr>
      </w:pPr>
      <w:r w:rsidRPr="00925814">
        <w:rPr>
          <w:rFonts w:ascii="Times New Roman" w:hAnsi="Times New Roman" w:cs="Times New Roman"/>
          <w:bCs/>
        </w:rPr>
        <w:t xml:space="preserve">Abbreviations: TB, tuberculosis; CI, confidence interval; INF-γ, Interferon gamma; IL-6, Interleukin-6; MIG, </w:t>
      </w:r>
      <w:proofErr w:type="spellStart"/>
      <w:r w:rsidRPr="00925814">
        <w:rPr>
          <w:rFonts w:ascii="Times New Roman" w:hAnsi="Times New Roman" w:cs="Times New Roman"/>
          <w:bCs/>
        </w:rPr>
        <w:t>Monokine</w:t>
      </w:r>
      <w:proofErr w:type="spellEnd"/>
      <w:r w:rsidRPr="00925814">
        <w:rPr>
          <w:rFonts w:ascii="Times New Roman" w:hAnsi="Times New Roman" w:cs="Times New Roman"/>
          <w:bCs/>
        </w:rPr>
        <w:t xml:space="preserve"> induced by interferon-γ; IL-18, Interleukin-18; CRP, C-reactive protein; MDC, Macrophage-derived chemokine; GRO, Growth-related oncogene.</w:t>
      </w:r>
      <w:r w:rsidRPr="0092581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C0A5B2E" w14:textId="77777777" w:rsidR="004A7A94" w:rsidRDefault="004A7A94"/>
    <w:sectPr w:rsidR="004A7A94" w:rsidSect="00C75E88"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D76"/>
    <w:rsid w:val="00183D76"/>
    <w:rsid w:val="00236CE8"/>
    <w:rsid w:val="004A7A94"/>
    <w:rsid w:val="009932CC"/>
    <w:rsid w:val="00E44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37B5B"/>
  <w15:chartTrackingRefBased/>
  <w15:docId w15:val="{1DB165F7-6A37-449F-B764-A5232E62D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3D76"/>
    <w:rPr>
      <w:rFonts w:ascii="Calibri" w:eastAsia="MS Mincho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83D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r, Katherine</dc:creator>
  <cp:keywords/>
  <dc:description/>
  <cp:lastModifiedBy>Farr, Katherine</cp:lastModifiedBy>
  <cp:revision>2</cp:revision>
  <dcterms:created xsi:type="dcterms:W3CDTF">2018-08-30T17:55:00Z</dcterms:created>
  <dcterms:modified xsi:type="dcterms:W3CDTF">2018-10-10T21:12:00Z</dcterms:modified>
</cp:coreProperties>
</file>